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1"/>
        <w:tblpPr w:leftFromText="141" w:rightFromText="141" w:vertAnchor="text" w:horzAnchor="margin" w:tblpY="559"/>
        <w:tblW w:w="8222" w:type="dxa"/>
        <w:tblLayout w:type="fixed"/>
        <w:tblLook w:val="04A0" w:firstRow="1" w:lastRow="0" w:firstColumn="1" w:lastColumn="0" w:noHBand="0" w:noVBand="1"/>
      </w:tblPr>
      <w:tblGrid>
        <w:gridCol w:w="848"/>
        <w:gridCol w:w="2413"/>
        <w:gridCol w:w="1201"/>
        <w:gridCol w:w="74"/>
        <w:gridCol w:w="1276"/>
        <w:gridCol w:w="1276"/>
        <w:gridCol w:w="1134"/>
      </w:tblGrid>
      <w:tr w:rsidR="0050222B" w:rsidRPr="00C57C87" w14:paraId="75410299" w14:textId="77777777" w:rsidTr="00C57C87">
        <w:trPr>
          <w:trHeight w:val="221"/>
        </w:trPr>
        <w:tc>
          <w:tcPr>
            <w:tcW w:w="822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F442B60" w14:textId="7A7C0252" w:rsidR="0050222B" w:rsidRPr="00F01E55" w:rsidRDefault="0050222B" w:rsidP="00C57C87">
            <w:pPr>
              <w:rPr>
                <w:rFonts w:ascii="Times New Roman" w:hAnsi="Times New Roman"/>
                <w:b/>
                <w:bCs/>
                <w:highlight w:val="yellow"/>
                <w:lang w:val="en-GB"/>
              </w:rPr>
            </w:pPr>
          </w:p>
        </w:tc>
      </w:tr>
      <w:tr w:rsidR="0050222B" w:rsidRPr="00F01E55" w14:paraId="11E702BA" w14:textId="77777777" w:rsidTr="00C57C87">
        <w:trPr>
          <w:trHeight w:val="651"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DAA2E" w14:textId="77777777" w:rsidR="0050222B" w:rsidRPr="00F01E55" w:rsidRDefault="0050222B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F01E55">
              <w:rPr>
                <w:rFonts w:ascii="Times New Roman" w:hAnsi="Times New Roman"/>
                <w:b/>
                <w:bCs/>
                <w:lang w:val="en-GB"/>
              </w:rPr>
              <w:t>Item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697A0" w14:textId="7467A356" w:rsidR="0050222B" w:rsidRPr="00F01E55" w:rsidRDefault="00027CA7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rFonts w:ascii="Times New Roman" w:hAnsi="Times New Roman"/>
                <w:b/>
                <w:bCs/>
                <w:lang w:val="en-GB"/>
              </w:rPr>
              <w:t>W</w:t>
            </w:r>
            <w:r w:rsidR="0050222B" w:rsidRPr="00F01E55">
              <w:rPr>
                <w:rFonts w:ascii="Times New Roman" w:hAnsi="Times New Roman"/>
                <w:b/>
                <w:bCs/>
                <w:lang w:val="en-GB"/>
              </w:rPr>
              <w:t xml:space="preserve">ording of the original SPADI </w:t>
            </w:r>
          </w:p>
        </w:tc>
        <w:tc>
          <w:tcPr>
            <w:tcW w:w="12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433CB11" w14:textId="6E1FC927" w:rsidR="0050222B" w:rsidRPr="00F01E55" w:rsidRDefault="00027CA7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rFonts w:ascii="Times New Roman" w:hAnsi="Times New Roman"/>
                <w:b/>
                <w:bCs/>
                <w:lang w:val="en-GB"/>
              </w:rPr>
              <w:t>M</w:t>
            </w:r>
            <w:r w:rsidR="0050222B" w:rsidRPr="00F01E55">
              <w:rPr>
                <w:rFonts w:ascii="Times New Roman" w:hAnsi="Times New Roman"/>
                <w:b/>
                <w:bCs/>
                <w:lang w:val="en-GB"/>
              </w:rPr>
              <w:t>inimum</w:t>
            </w:r>
            <w:r w:rsidR="0050222B">
              <w:rPr>
                <w:rFonts w:ascii="Times New Roman" w:hAnsi="Times New Roman"/>
                <w:b/>
                <w:bCs/>
                <w:lang w:val="en-GB"/>
              </w:rPr>
              <w:t xml:space="preserve"> (%)</w:t>
            </w:r>
            <w:r w:rsidR="0050222B" w:rsidRPr="00F01E55">
              <w:rPr>
                <w:rFonts w:ascii="Times New Roman" w:hAnsi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201FAE8" w14:textId="275F8A47" w:rsidR="0050222B" w:rsidRPr="00F01E55" w:rsidRDefault="00027CA7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rFonts w:ascii="Times New Roman" w:hAnsi="Times New Roman"/>
                <w:b/>
                <w:bCs/>
                <w:lang w:val="en-GB"/>
              </w:rPr>
              <w:t>M</w:t>
            </w:r>
            <w:r w:rsidR="0050222B" w:rsidRPr="00F01E55">
              <w:rPr>
                <w:rFonts w:ascii="Times New Roman" w:hAnsi="Times New Roman"/>
                <w:b/>
                <w:bCs/>
                <w:lang w:val="en-GB"/>
              </w:rPr>
              <w:t>aximum</w:t>
            </w:r>
            <w:r w:rsidR="0050222B">
              <w:rPr>
                <w:rFonts w:ascii="Times New Roman" w:hAnsi="Times New Roman"/>
                <w:b/>
                <w:bCs/>
                <w:lang w:val="en-GB"/>
              </w:rPr>
              <w:t xml:space="preserve">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10364CF" w14:textId="6102D08C" w:rsidR="0050222B" w:rsidRPr="00F01E55" w:rsidRDefault="00027CA7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rFonts w:ascii="Times New Roman" w:hAnsi="Times New Roman"/>
                <w:b/>
                <w:bCs/>
                <w:lang w:val="en-GB"/>
              </w:rPr>
              <w:t>M</w:t>
            </w:r>
            <w:r w:rsidR="0050222B">
              <w:rPr>
                <w:rFonts w:ascii="Times New Roman" w:hAnsi="Times New Roman"/>
                <w:b/>
                <w:bCs/>
                <w:lang w:val="en-GB"/>
              </w:rPr>
              <w:t>ean total score (SD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A3F1A76" w14:textId="4940CD52" w:rsidR="0050222B" w:rsidRPr="00F01E55" w:rsidRDefault="00027CA7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rFonts w:ascii="Times New Roman" w:hAnsi="Times New Roman"/>
                <w:b/>
                <w:bCs/>
                <w:lang w:val="en-GB"/>
              </w:rPr>
              <w:t>M</w:t>
            </w:r>
            <w:r w:rsidR="0050222B">
              <w:rPr>
                <w:rFonts w:ascii="Times New Roman" w:hAnsi="Times New Roman"/>
                <w:b/>
                <w:bCs/>
                <w:lang w:val="en-GB"/>
              </w:rPr>
              <w:t>issing answers</w:t>
            </w:r>
          </w:p>
        </w:tc>
      </w:tr>
      <w:tr w:rsidR="0050222B" w:rsidRPr="00F01E55" w14:paraId="504DE006" w14:textId="77777777" w:rsidTr="00C57C87">
        <w:trPr>
          <w:trHeight w:val="242"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</w:tcPr>
          <w:p w14:paraId="66605596" w14:textId="77777777" w:rsidR="0050222B" w:rsidRPr="00F01E55" w:rsidRDefault="0050222B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F01E55">
              <w:rPr>
                <w:rFonts w:ascii="Times New Roman" w:hAnsi="Times New Roman"/>
                <w:b/>
                <w:bCs/>
                <w:lang w:val="en-GB"/>
              </w:rPr>
              <w:t>1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</w:tcPr>
          <w:p w14:paraId="18C0484A" w14:textId="77777777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H</w:t>
            </w:r>
            <w:r>
              <w:rPr>
                <w:rFonts w:ascii="Times New Roman" w:hAnsi="Times New Roman"/>
                <w:lang w:val="en-GB"/>
              </w:rPr>
              <w:t xml:space="preserve">ow severe is your pain </w:t>
            </w:r>
            <w:r w:rsidRPr="00F01E55">
              <w:rPr>
                <w:rFonts w:ascii="Times New Roman" w:hAnsi="Times New Roman"/>
                <w:lang w:val="en-GB"/>
              </w:rPr>
              <w:t>at its worst?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</w:tcPr>
          <w:p w14:paraId="23A20ED5" w14:textId="659E0BE4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 (1</w:t>
            </w:r>
            <w:r w:rsidR="0050222B"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shd w:val="clear" w:color="auto" w:fill="auto"/>
          </w:tcPr>
          <w:p w14:paraId="1B1FD3F4" w14:textId="051463F1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 (18</w:t>
            </w:r>
            <w:r w:rsidR="0050222B"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2F190" w14:textId="6BC8FCFF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color w:val="010205"/>
              </w:rPr>
              <w:t>8</w:t>
            </w:r>
            <w:r w:rsidR="0050222B">
              <w:rPr>
                <w:rFonts w:ascii="Times New Roman" w:hAnsi="Times New Roman"/>
                <w:lang w:val="en-GB"/>
              </w:rPr>
              <w:t xml:space="preserve"> </w:t>
            </w:r>
            <w:r w:rsidR="0050222B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2</w:t>
            </w:r>
            <w:r w:rsidR="0050222B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C9E474" w14:textId="77777777" w:rsidR="0050222B" w:rsidRPr="00F01E55" w:rsidRDefault="0050222B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50222B" w:rsidRPr="00F01E55" w14:paraId="1095A336" w14:textId="77777777" w:rsidTr="00C57C87">
        <w:trPr>
          <w:trHeight w:val="496"/>
        </w:trPr>
        <w:tc>
          <w:tcPr>
            <w:tcW w:w="84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5698349F" w14:textId="77777777" w:rsidR="0050222B" w:rsidRPr="00F01E55" w:rsidRDefault="0050222B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F01E55">
              <w:rPr>
                <w:rFonts w:ascii="Times New Roman" w:hAnsi="Times New Roman"/>
                <w:b/>
                <w:bCs/>
                <w:lang w:val="en-GB"/>
              </w:rPr>
              <w:t>2</w:t>
            </w:r>
          </w:p>
        </w:tc>
        <w:tc>
          <w:tcPr>
            <w:tcW w:w="241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2827ADED" w14:textId="77777777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when lying on the affected shoulder?</w:t>
            </w:r>
          </w:p>
        </w:tc>
        <w:tc>
          <w:tcPr>
            <w:tcW w:w="120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154821BC" w14:textId="748E158F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 (4</w:t>
            </w:r>
            <w:r w:rsidR="0050222B"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50" w:type="dxa"/>
            <w:gridSpan w:val="2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0B42EB76" w14:textId="1802C903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 (18</w:t>
            </w:r>
            <w:r w:rsidR="0050222B"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214FD041" w14:textId="4A6C51AD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color w:val="010205"/>
              </w:rPr>
              <w:t>7</w:t>
            </w:r>
            <w:r w:rsidR="0050222B">
              <w:rPr>
                <w:rFonts w:ascii="Times New Roman" w:hAnsi="Times New Roman"/>
                <w:lang w:val="en-GB"/>
              </w:rPr>
              <w:t xml:space="preserve"> </w:t>
            </w:r>
            <w:r w:rsidR="0050222B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3</w:t>
            </w:r>
            <w:r w:rsidR="0050222B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13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0DF524E8" w14:textId="77777777" w:rsidR="0050222B" w:rsidRPr="00F01E55" w:rsidRDefault="0050222B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</w:p>
        </w:tc>
      </w:tr>
      <w:tr w:rsidR="0050222B" w:rsidRPr="00F01E55" w14:paraId="1582CF20" w14:textId="77777777" w:rsidTr="00C57C87">
        <w:trPr>
          <w:trHeight w:val="678"/>
        </w:trPr>
        <w:tc>
          <w:tcPr>
            <w:tcW w:w="84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57A31AAB" w14:textId="77777777" w:rsidR="0050222B" w:rsidRPr="00F01E55" w:rsidRDefault="0050222B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F01E55">
              <w:rPr>
                <w:rFonts w:ascii="Times New Roman" w:hAnsi="Times New Roman"/>
                <w:b/>
                <w:bCs/>
                <w:lang w:val="en-GB"/>
              </w:rPr>
              <w:t>3</w:t>
            </w:r>
          </w:p>
        </w:tc>
        <w:tc>
          <w:tcPr>
            <w:tcW w:w="241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2742F9F9" w14:textId="77777777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when you reach for something on a high shelf?</w:t>
            </w:r>
          </w:p>
        </w:tc>
        <w:tc>
          <w:tcPr>
            <w:tcW w:w="1201" w:type="dxa"/>
            <w:tcBorders>
              <w:top w:val="single" w:sz="4" w:space="0" w:color="D9D9D9"/>
              <w:left w:val="nil"/>
              <w:bottom w:val="nil"/>
              <w:right w:val="nil"/>
            </w:tcBorders>
          </w:tcPr>
          <w:p w14:paraId="4F7C95DB" w14:textId="24A37A39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 (3</w:t>
            </w:r>
            <w:r w:rsidR="0050222B"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50" w:type="dxa"/>
            <w:gridSpan w:val="2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798DC893" w14:textId="1AE08FD4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 (21</w:t>
            </w:r>
            <w:r w:rsidR="0050222B"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4F549D52" w14:textId="707643AB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color w:val="010205"/>
              </w:rPr>
              <w:t xml:space="preserve">7 </w:t>
            </w:r>
            <w:r w:rsidR="0050222B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3</w:t>
            </w:r>
            <w:r w:rsidR="0050222B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13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7C243E9C" w14:textId="77777777" w:rsidR="0050222B" w:rsidRPr="00F01E55" w:rsidRDefault="0050222B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</w:p>
        </w:tc>
      </w:tr>
      <w:tr w:rsidR="0050222B" w:rsidRPr="00F01E55" w14:paraId="59F8EDAB" w14:textId="77777777" w:rsidTr="00C57C87">
        <w:trPr>
          <w:trHeight w:val="487"/>
        </w:trPr>
        <w:tc>
          <w:tcPr>
            <w:tcW w:w="84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5650BA31" w14:textId="77777777" w:rsidR="0050222B" w:rsidRPr="00F01E55" w:rsidRDefault="0050222B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F01E55">
              <w:rPr>
                <w:rFonts w:ascii="Times New Roman" w:hAnsi="Times New Roman"/>
                <w:b/>
                <w:bCs/>
                <w:lang w:val="en-GB"/>
              </w:rPr>
              <w:t>4</w:t>
            </w:r>
          </w:p>
        </w:tc>
        <w:tc>
          <w:tcPr>
            <w:tcW w:w="241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7203D326" w14:textId="77777777" w:rsidR="0050222B" w:rsidRPr="00F01E55" w:rsidRDefault="0050222B" w:rsidP="00C57C87">
            <w:pPr>
              <w:rPr>
                <w:rFonts w:ascii="Times New Roman" w:hAnsi="Times New Roman"/>
                <w:shd w:val="clear" w:color="auto" w:fill="FFFFFF"/>
                <w:lang w:val="en-GB"/>
              </w:rPr>
            </w:pPr>
            <w:r w:rsidRPr="00F01E55">
              <w:rPr>
                <w:rFonts w:ascii="Times New Roman" w:hAnsi="Times New Roman"/>
                <w:shd w:val="clear" w:color="auto" w:fill="FFFFFF"/>
                <w:lang w:val="en-GB"/>
              </w:rPr>
              <w:t>when you touch the back of your neck?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D9D9D9"/>
              <w:right w:val="nil"/>
            </w:tcBorders>
          </w:tcPr>
          <w:p w14:paraId="17C8417B" w14:textId="32B3C1D1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0 (</w:t>
            </w:r>
            <w:r w:rsidR="002910D0">
              <w:rPr>
                <w:rFonts w:ascii="Times New Roman" w:hAnsi="Times New Roman"/>
                <w:color w:val="010205"/>
              </w:rPr>
              <w:t>18</w:t>
            </w:r>
            <w:r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50" w:type="dxa"/>
            <w:gridSpan w:val="2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</w:tcPr>
          <w:p w14:paraId="7884DC14" w14:textId="642CD21C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10 (</w:t>
            </w:r>
            <w:r w:rsidR="002910D0">
              <w:rPr>
                <w:rFonts w:ascii="Times New Roman" w:hAnsi="Times New Roman"/>
                <w:color w:val="010205"/>
              </w:rPr>
              <w:t>5</w:t>
            </w:r>
            <w:r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1BFBE7A6" w14:textId="7CF9D36D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color w:val="010205"/>
              </w:rPr>
              <w:t xml:space="preserve">4 </w:t>
            </w:r>
            <w:r w:rsidR="0050222B">
              <w:rPr>
                <w:rFonts w:ascii="Times New Roman" w:hAnsi="Times New Roman"/>
                <w:color w:val="010205"/>
              </w:rPr>
              <w:t>(</w:t>
            </w:r>
            <w:r w:rsidR="0050222B" w:rsidRPr="00F01E55">
              <w:rPr>
                <w:rFonts w:ascii="Times New Roman" w:hAnsi="Times New Roman"/>
                <w:color w:val="010205"/>
              </w:rPr>
              <w:t>3</w:t>
            </w:r>
            <w:r w:rsidR="0050222B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13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</w:tcPr>
          <w:p w14:paraId="29F292DD" w14:textId="77777777" w:rsidR="0050222B" w:rsidRPr="00F01E55" w:rsidRDefault="0050222B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50222B" w:rsidRPr="00F01E55" w14:paraId="3A9A223A" w14:textId="77777777" w:rsidTr="00C57C87">
        <w:trPr>
          <w:trHeight w:val="551"/>
        </w:trPr>
        <w:tc>
          <w:tcPr>
            <w:tcW w:w="848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3DC29A9A" w14:textId="77777777" w:rsidR="0050222B" w:rsidRPr="00F01E55" w:rsidRDefault="0050222B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F01E55">
              <w:rPr>
                <w:rFonts w:ascii="Times New Roman" w:hAnsi="Times New Roman"/>
                <w:b/>
                <w:bCs/>
                <w:lang w:val="en-GB"/>
              </w:rPr>
              <w:t>5</w:t>
            </w:r>
          </w:p>
        </w:tc>
        <w:tc>
          <w:tcPr>
            <w:tcW w:w="2413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6DB1EBD8" w14:textId="77777777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when you push with the involved arm?</w:t>
            </w:r>
          </w:p>
        </w:tc>
        <w:tc>
          <w:tcPr>
            <w:tcW w:w="1201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5DB1BEDE" w14:textId="37234C39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0 (</w:t>
            </w:r>
            <w:r w:rsidR="002910D0">
              <w:rPr>
                <w:rFonts w:ascii="Times New Roman" w:hAnsi="Times New Roman"/>
                <w:color w:val="010205"/>
              </w:rPr>
              <w:t>4</w:t>
            </w:r>
            <w:r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50" w:type="dxa"/>
            <w:gridSpan w:val="2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06F43F2A" w14:textId="3CEB8F86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10 (</w:t>
            </w:r>
            <w:r w:rsidR="002910D0">
              <w:rPr>
                <w:rFonts w:ascii="Times New Roman" w:hAnsi="Times New Roman"/>
                <w:color w:val="010205"/>
              </w:rPr>
              <w:t>11</w:t>
            </w:r>
            <w:r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6327F30A" w14:textId="66A5E51F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color w:val="010205"/>
              </w:rPr>
              <w:t>6</w:t>
            </w:r>
            <w:r w:rsidR="0050222B">
              <w:rPr>
                <w:rFonts w:ascii="Times New Roman" w:hAnsi="Times New Roman"/>
                <w:lang w:val="en-GB"/>
              </w:rPr>
              <w:t xml:space="preserve"> </w:t>
            </w:r>
            <w:r w:rsidR="0050222B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3</w:t>
            </w:r>
            <w:r w:rsidR="0050222B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134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0EA3BD19" w14:textId="77777777" w:rsidR="0050222B" w:rsidRPr="00F01E55" w:rsidRDefault="0050222B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50222B" w:rsidRPr="00F01E55" w14:paraId="7E08AF4A" w14:textId="77777777" w:rsidTr="00C57C87">
        <w:trPr>
          <w:trHeight w:val="388"/>
        </w:trPr>
        <w:tc>
          <w:tcPr>
            <w:tcW w:w="848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461FE31C" w14:textId="77777777" w:rsidR="0050222B" w:rsidRPr="00F01E55" w:rsidRDefault="0050222B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2413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5058936B" w14:textId="77777777" w:rsidR="0050222B" w:rsidRPr="00F01E55" w:rsidRDefault="0050222B" w:rsidP="00C57C87">
            <w:pPr>
              <w:rPr>
                <w:rFonts w:ascii="Times New Roman" w:hAnsi="Times New Roman"/>
                <w:b/>
                <w:lang w:val="en-GB"/>
              </w:rPr>
            </w:pPr>
            <w:r w:rsidRPr="00F01E55">
              <w:rPr>
                <w:rFonts w:ascii="Times New Roman" w:hAnsi="Times New Roman"/>
                <w:b/>
                <w:lang w:val="en-GB"/>
              </w:rPr>
              <w:t>Pain</w:t>
            </w:r>
            <w:r>
              <w:rPr>
                <w:rFonts w:ascii="Times New Roman" w:hAnsi="Times New Roman"/>
                <w:b/>
                <w:lang w:val="en-GB"/>
              </w:rPr>
              <w:t xml:space="preserve"> sub score</w:t>
            </w:r>
            <w:r w:rsidRPr="00F01E55">
              <w:rPr>
                <w:rFonts w:ascii="Times New Roman" w:hAnsi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lang w:val="en-GB"/>
              </w:rPr>
              <w:t>(0-50)</w:t>
            </w:r>
          </w:p>
        </w:tc>
        <w:tc>
          <w:tcPr>
            <w:tcW w:w="1201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711C5F70" w14:textId="77777777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0 (0)*</w:t>
            </w:r>
          </w:p>
        </w:tc>
        <w:tc>
          <w:tcPr>
            <w:tcW w:w="1350" w:type="dxa"/>
            <w:gridSpan w:val="2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68863748" w14:textId="3C6E8B20" w:rsidR="0050222B" w:rsidRPr="00F01E55" w:rsidRDefault="002910D0" w:rsidP="00C57C87">
            <w:pPr>
              <w:rPr>
                <w:rFonts w:ascii="Times New Roman" w:hAnsi="Times New Roman"/>
                <w:highlight w:val="yellow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0 (1</w:t>
            </w:r>
            <w:r w:rsidR="0050222B" w:rsidRPr="00F01E55">
              <w:rPr>
                <w:rFonts w:ascii="Times New Roman" w:hAnsi="Times New Roman"/>
                <w:lang w:val="en-GB"/>
              </w:rPr>
              <w:t>)*</w:t>
            </w:r>
          </w:p>
        </w:tc>
        <w:tc>
          <w:tcPr>
            <w:tcW w:w="1276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0003BF12" w14:textId="1068D44D" w:rsidR="0050222B" w:rsidRPr="00F01E55" w:rsidRDefault="002910D0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  <w:r>
              <w:rPr>
                <w:rFonts w:ascii="Times New Roman" w:hAnsi="Times New Roman"/>
                <w:color w:val="010205"/>
              </w:rPr>
              <w:t>62</w:t>
            </w:r>
            <w:r w:rsidR="0050222B">
              <w:rPr>
                <w:rFonts w:ascii="Times New Roman" w:hAnsi="Times New Roman"/>
                <w:lang w:val="en-GB"/>
              </w:rPr>
              <w:t xml:space="preserve"> </w:t>
            </w:r>
            <w:r w:rsidR="0050222B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21</w:t>
            </w:r>
            <w:r w:rsidR="0050222B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134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2AC5B6F5" w14:textId="77777777" w:rsidR="0050222B" w:rsidRPr="00F01E55" w:rsidRDefault="0050222B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</w:p>
        </w:tc>
      </w:tr>
      <w:tr w:rsidR="0050222B" w:rsidRPr="00492767" w14:paraId="4CA57BAB" w14:textId="77777777" w:rsidTr="00C57C87">
        <w:trPr>
          <w:trHeight w:val="678"/>
        </w:trPr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9B331" w14:textId="77777777" w:rsidR="0050222B" w:rsidRPr="00F01E55" w:rsidRDefault="0050222B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C200F" w14:textId="77777777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How much difficulty do you have: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6E7AB" w14:textId="77777777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26DA6" w14:textId="77777777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57409" w14:textId="77777777" w:rsidR="0050222B" w:rsidRPr="00F01E55" w:rsidRDefault="0050222B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16B7C" w14:textId="77777777" w:rsidR="0050222B" w:rsidRPr="00F01E55" w:rsidRDefault="0050222B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</w:p>
        </w:tc>
      </w:tr>
      <w:tr w:rsidR="0050222B" w:rsidRPr="00F01E55" w14:paraId="0F9BD65B" w14:textId="77777777" w:rsidTr="00C57C87">
        <w:trPr>
          <w:trHeight w:val="203"/>
        </w:trPr>
        <w:tc>
          <w:tcPr>
            <w:tcW w:w="848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</w:tcPr>
          <w:p w14:paraId="03862046" w14:textId="77777777" w:rsidR="0050222B" w:rsidRPr="00F01E55" w:rsidRDefault="0050222B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F01E55">
              <w:rPr>
                <w:rFonts w:ascii="Times New Roman" w:hAnsi="Times New Roman"/>
                <w:b/>
                <w:bCs/>
                <w:lang w:val="en-GB"/>
              </w:rPr>
              <w:t>6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</w:tcPr>
          <w:p w14:paraId="4B90C60A" w14:textId="77777777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washing your hair?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</w:tcPr>
          <w:p w14:paraId="0C0A58B5" w14:textId="3BA62ED5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0 (</w:t>
            </w:r>
            <w:r w:rsidR="002910D0">
              <w:rPr>
                <w:rFonts w:ascii="Times New Roman" w:hAnsi="Times New Roman"/>
                <w:color w:val="010205"/>
              </w:rPr>
              <w:t>17</w:t>
            </w:r>
            <w:r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</w:tcPr>
          <w:p w14:paraId="03F9E0E3" w14:textId="1A20BA0F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 (4</w:t>
            </w:r>
            <w:r w:rsidR="0050222B"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</w:tcPr>
          <w:p w14:paraId="243522BB" w14:textId="12865531" w:rsidR="0050222B" w:rsidRPr="00797341" w:rsidRDefault="0050222B" w:rsidP="00C57C87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01E55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 xml:space="preserve"> (</w:t>
            </w:r>
            <w:r w:rsidRPr="00F01E55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</w:tcPr>
          <w:p w14:paraId="2582379A" w14:textId="77777777" w:rsidR="0050222B" w:rsidRPr="00F01E55" w:rsidRDefault="0050222B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50222B" w:rsidRPr="00F01E55" w14:paraId="330021E3" w14:textId="77777777" w:rsidTr="00C57C87">
        <w:trPr>
          <w:trHeight w:val="282"/>
        </w:trPr>
        <w:tc>
          <w:tcPr>
            <w:tcW w:w="84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687B1881" w14:textId="77777777" w:rsidR="0050222B" w:rsidRPr="00F01E55" w:rsidRDefault="0050222B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F01E55">
              <w:rPr>
                <w:rFonts w:ascii="Times New Roman" w:hAnsi="Times New Roman"/>
                <w:b/>
                <w:bCs/>
                <w:lang w:val="en-GB"/>
              </w:rPr>
              <w:t>7</w:t>
            </w:r>
          </w:p>
        </w:tc>
        <w:tc>
          <w:tcPr>
            <w:tcW w:w="241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5567F696" w14:textId="77777777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washing your back?</w:t>
            </w:r>
          </w:p>
        </w:tc>
        <w:tc>
          <w:tcPr>
            <w:tcW w:w="1201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106BBDA6" w14:textId="1E065DAE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0 (</w:t>
            </w:r>
            <w:r w:rsidR="002910D0">
              <w:rPr>
                <w:rFonts w:ascii="Times New Roman" w:hAnsi="Times New Roman"/>
                <w:color w:val="010205"/>
              </w:rPr>
              <w:t>3</w:t>
            </w:r>
            <w:r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50" w:type="dxa"/>
            <w:gridSpan w:val="2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10574507" w14:textId="03A45823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 (23</w:t>
            </w:r>
            <w:r w:rsidR="0050222B"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7EFFC819" w14:textId="02E741CF" w:rsidR="0050222B" w:rsidRPr="00797341" w:rsidRDefault="002910D0" w:rsidP="00C57C87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="0050222B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</w:t>
            </w:r>
            <w:r w:rsidR="0050222B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35AC6DE1" w14:textId="77777777" w:rsidR="0050222B" w:rsidRPr="00F01E55" w:rsidRDefault="0050222B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50222B" w:rsidRPr="00F01E55" w14:paraId="7F43665B" w14:textId="77777777" w:rsidTr="00C57C87">
        <w:trPr>
          <w:trHeight w:val="684"/>
        </w:trPr>
        <w:tc>
          <w:tcPr>
            <w:tcW w:w="84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2720D071" w14:textId="77777777" w:rsidR="0050222B" w:rsidRPr="00F01E55" w:rsidRDefault="0050222B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F01E55">
              <w:rPr>
                <w:rFonts w:ascii="Times New Roman" w:hAnsi="Times New Roman"/>
                <w:b/>
                <w:bCs/>
                <w:lang w:val="en-GB"/>
              </w:rPr>
              <w:t>8</w:t>
            </w:r>
          </w:p>
        </w:tc>
        <w:tc>
          <w:tcPr>
            <w:tcW w:w="241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30E943C3" w14:textId="77777777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putting on an undershirt or pullover sweater?</w:t>
            </w:r>
          </w:p>
        </w:tc>
        <w:tc>
          <w:tcPr>
            <w:tcW w:w="1201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7FD958F7" w14:textId="7848D6C0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0 (</w:t>
            </w:r>
            <w:r w:rsidR="002910D0">
              <w:rPr>
                <w:rFonts w:ascii="Times New Roman" w:hAnsi="Times New Roman"/>
                <w:color w:val="010205"/>
              </w:rPr>
              <w:t>8</w:t>
            </w:r>
            <w:r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50" w:type="dxa"/>
            <w:gridSpan w:val="2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503706B9" w14:textId="7D614738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 (6</w:t>
            </w:r>
            <w:r w:rsidR="0050222B"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6A09BEF2" w14:textId="51C06B68" w:rsidR="0050222B" w:rsidRPr="00797341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5</w:t>
            </w:r>
            <w:r w:rsidR="0050222B">
              <w:rPr>
                <w:rFonts w:ascii="Times New Roman" w:hAnsi="Times New Roman"/>
                <w:lang w:val="en-GB"/>
              </w:rPr>
              <w:t xml:space="preserve"> </w:t>
            </w:r>
            <w:r w:rsidR="0050222B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3</w:t>
            </w:r>
            <w:r w:rsidR="0050222B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12EF3EA8" w14:textId="77777777" w:rsidR="0050222B" w:rsidRPr="00F01E55" w:rsidRDefault="0050222B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50222B" w:rsidRPr="00F01E55" w14:paraId="13FA5A3A" w14:textId="77777777" w:rsidTr="00C57C87">
        <w:trPr>
          <w:trHeight w:val="894"/>
        </w:trPr>
        <w:tc>
          <w:tcPr>
            <w:tcW w:w="84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57BA9B28" w14:textId="77777777" w:rsidR="0050222B" w:rsidRPr="00F01E55" w:rsidRDefault="0050222B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F01E55">
              <w:rPr>
                <w:rFonts w:ascii="Times New Roman" w:hAnsi="Times New Roman"/>
                <w:b/>
                <w:bCs/>
                <w:lang w:val="en-GB"/>
              </w:rPr>
              <w:t>9</w:t>
            </w:r>
          </w:p>
        </w:tc>
        <w:tc>
          <w:tcPr>
            <w:tcW w:w="241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2CDF2F2A" w14:textId="77777777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putting on a shirt that buttons down the front?</w:t>
            </w:r>
          </w:p>
        </w:tc>
        <w:tc>
          <w:tcPr>
            <w:tcW w:w="1201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09212BBD" w14:textId="7CAB9A4F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0 (</w:t>
            </w:r>
            <w:r w:rsidR="002910D0">
              <w:rPr>
                <w:rFonts w:ascii="Times New Roman" w:hAnsi="Times New Roman"/>
                <w:color w:val="010205"/>
              </w:rPr>
              <w:t>20</w:t>
            </w:r>
            <w:r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50" w:type="dxa"/>
            <w:gridSpan w:val="2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58979E17" w14:textId="20ABFE7D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 (2</w:t>
            </w:r>
            <w:r w:rsidR="0050222B"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4B98CD8B" w14:textId="01F8FB5B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4</w:t>
            </w:r>
            <w:r w:rsidR="0050222B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</w:t>
            </w:r>
            <w:r w:rsidR="0050222B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40122AA2" w14:textId="77777777" w:rsidR="0050222B" w:rsidRPr="00F01E55" w:rsidRDefault="0050222B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50222B" w:rsidRPr="00F01E55" w14:paraId="5183909D" w14:textId="77777777" w:rsidTr="00C57C87">
        <w:trPr>
          <w:trHeight w:val="436"/>
        </w:trPr>
        <w:tc>
          <w:tcPr>
            <w:tcW w:w="84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06642097" w14:textId="77777777" w:rsidR="0050222B" w:rsidRPr="00F01E55" w:rsidRDefault="0050222B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F01E55">
              <w:rPr>
                <w:rFonts w:ascii="Times New Roman" w:hAnsi="Times New Roman"/>
                <w:b/>
                <w:bCs/>
                <w:lang w:val="en-GB"/>
              </w:rPr>
              <w:t>10</w:t>
            </w:r>
          </w:p>
        </w:tc>
        <w:tc>
          <w:tcPr>
            <w:tcW w:w="241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4A42F934" w14:textId="77777777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putting on your pants?</w:t>
            </w:r>
          </w:p>
        </w:tc>
        <w:tc>
          <w:tcPr>
            <w:tcW w:w="1201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065F0A26" w14:textId="1F7C02DC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0 (</w:t>
            </w:r>
            <w:r w:rsidR="002910D0">
              <w:rPr>
                <w:rFonts w:ascii="Times New Roman" w:hAnsi="Times New Roman"/>
                <w:color w:val="010205"/>
              </w:rPr>
              <w:t>27</w:t>
            </w:r>
            <w:r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50" w:type="dxa"/>
            <w:gridSpan w:val="2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07150782" w14:textId="5AFFAD29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 (2</w:t>
            </w:r>
            <w:r w:rsidR="0050222B"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4CCDC671" w14:textId="7BC1A132" w:rsidR="0050222B" w:rsidRPr="00F01E55" w:rsidRDefault="002910D0" w:rsidP="00C57C87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 </w:t>
            </w:r>
            <w:r w:rsidR="0050222B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3</w:t>
            </w:r>
            <w:r w:rsidR="0050222B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0D42AA15" w14:textId="77777777" w:rsidR="0050222B" w:rsidRPr="00F01E55" w:rsidRDefault="0050222B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</w:p>
        </w:tc>
      </w:tr>
      <w:tr w:rsidR="0050222B" w:rsidRPr="00F01E55" w14:paraId="7A8C6A20" w14:textId="77777777" w:rsidTr="00C57C87">
        <w:trPr>
          <w:trHeight w:val="445"/>
        </w:trPr>
        <w:tc>
          <w:tcPr>
            <w:tcW w:w="84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3F4FBE96" w14:textId="77777777" w:rsidR="0050222B" w:rsidRPr="00F01E55" w:rsidRDefault="0050222B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F01E55">
              <w:rPr>
                <w:rFonts w:ascii="Times New Roman" w:hAnsi="Times New Roman"/>
                <w:b/>
                <w:bCs/>
                <w:lang w:val="en-GB"/>
              </w:rPr>
              <w:t>11</w:t>
            </w:r>
          </w:p>
        </w:tc>
        <w:tc>
          <w:tcPr>
            <w:tcW w:w="241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714F5B61" w14:textId="77777777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placing an object on a high shelf?</w:t>
            </w:r>
          </w:p>
        </w:tc>
        <w:tc>
          <w:tcPr>
            <w:tcW w:w="1201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0C717EBE" w14:textId="7C1EA9DB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0 (</w:t>
            </w:r>
            <w:r w:rsidR="002910D0">
              <w:rPr>
                <w:rFonts w:ascii="Times New Roman" w:hAnsi="Times New Roman"/>
                <w:color w:val="010205"/>
              </w:rPr>
              <w:t>5</w:t>
            </w:r>
            <w:r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50" w:type="dxa"/>
            <w:gridSpan w:val="2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79180514" w14:textId="48B912E3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 (20</w:t>
            </w:r>
            <w:r w:rsidR="0050222B"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2987CA1A" w14:textId="6D99E528" w:rsidR="0050222B" w:rsidRPr="00797341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F01E55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59610868" w14:textId="77777777" w:rsidR="0050222B" w:rsidRPr="00F01E55" w:rsidRDefault="0050222B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50222B" w:rsidRPr="00F01E55" w14:paraId="382460BB" w14:textId="77777777" w:rsidTr="00C57C87">
        <w:trPr>
          <w:trHeight w:val="905"/>
        </w:trPr>
        <w:tc>
          <w:tcPr>
            <w:tcW w:w="84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77D0407D" w14:textId="77777777" w:rsidR="0050222B" w:rsidRPr="00F01E55" w:rsidRDefault="0050222B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F01E55">
              <w:rPr>
                <w:rFonts w:ascii="Times New Roman" w:hAnsi="Times New Roman"/>
                <w:b/>
                <w:bCs/>
                <w:lang w:val="en-GB"/>
              </w:rPr>
              <w:t>12</w:t>
            </w:r>
          </w:p>
        </w:tc>
        <w:tc>
          <w:tcPr>
            <w:tcW w:w="241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0B46E6C9" w14:textId="77777777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carrying a heavy object of 10 pounds (4.5 kilograms) at your side?</w:t>
            </w:r>
          </w:p>
        </w:tc>
        <w:tc>
          <w:tcPr>
            <w:tcW w:w="1201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3A106BBC" w14:textId="45D09FA1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0 (</w:t>
            </w:r>
            <w:r w:rsidR="002910D0">
              <w:rPr>
                <w:rFonts w:ascii="Times New Roman" w:hAnsi="Times New Roman"/>
                <w:color w:val="010205"/>
              </w:rPr>
              <w:t>17</w:t>
            </w:r>
            <w:r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50" w:type="dxa"/>
            <w:gridSpan w:val="2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2301E669" w14:textId="04066DAE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 (13</w:t>
            </w:r>
            <w:r w:rsidR="0050222B"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1AF11F31" w14:textId="2CC274FE" w:rsidR="0050222B" w:rsidRPr="00797341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5</w:t>
            </w:r>
            <w:r w:rsidR="0050222B">
              <w:rPr>
                <w:rFonts w:ascii="Times New Roman" w:hAnsi="Times New Roman"/>
                <w:lang w:val="en-GB"/>
              </w:rPr>
              <w:t xml:space="preserve"> </w:t>
            </w:r>
            <w:r w:rsidR="0050222B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3</w:t>
            </w:r>
            <w:r w:rsidR="0050222B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p w14:paraId="2F46547F" w14:textId="77777777" w:rsidR="0050222B" w:rsidRPr="00F01E55" w:rsidRDefault="0050222B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</w:p>
        </w:tc>
      </w:tr>
      <w:tr w:rsidR="0050222B" w:rsidRPr="00F01E55" w14:paraId="311B684C" w14:textId="77777777" w:rsidTr="00C57C87">
        <w:trPr>
          <w:trHeight w:val="736"/>
        </w:trPr>
        <w:tc>
          <w:tcPr>
            <w:tcW w:w="848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69FC28B" w14:textId="77777777" w:rsidR="0050222B" w:rsidRPr="00F01E55" w:rsidRDefault="0050222B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F01E55">
              <w:rPr>
                <w:rFonts w:ascii="Times New Roman" w:hAnsi="Times New Roman"/>
                <w:b/>
                <w:bCs/>
                <w:lang w:val="en-GB"/>
              </w:rPr>
              <w:t>13</w:t>
            </w:r>
          </w:p>
        </w:tc>
        <w:tc>
          <w:tcPr>
            <w:tcW w:w="2413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9F73BD2" w14:textId="77777777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removing something from your back pocket?</w:t>
            </w:r>
          </w:p>
        </w:tc>
        <w:tc>
          <w:tcPr>
            <w:tcW w:w="1201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CBE9B4A" w14:textId="602CBCC4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0 (</w:t>
            </w:r>
            <w:r w:rsidR="002910D0">
              <w:rPr>
                <w:rFonts w:ascii="Times New Roman" w:hAnsi="Times New Roman"/>
                <w:color w:val="010205"/>
              </w:rPr>
              <w:t>18</w:t>
            </w:r>
            <w:r w:rsidRPr="00F01E55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50" w:type="dxa"/>
            <w:gridSpan w:val="2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75841F7" w14:textId="77777777" w:rsidR="0050222B" w:rsidRPr="00F01E55" w:rsidRDefault="0050222B" w:rsidP="00C57C87">
            <w:pPr>
              <w:rPr>
                <w:rFonts w:ascii="Times New Roman" w:hAnsi="Times New Roman"/>
                <w:lang w:val="en-GB"/>
              </w:rPr>
            </w:pPr>
            <w:r w:rsidRPr="00F01E55">
              <w:rPr>
                <w:rFonts w:ascii="Times New Roman" w:hAnsi="Times New Roman"/>
                <w:lang w:val="en-GB"/>
              </w:rPr>
              <w:t>10 (7)</w:t>
            </w:r>
          </w:p>
        </w:tc>
        <w:tc>
          <w:tcPr>
            <w:tcW w:w="1276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FE7AA01" w14:textId="45925234" w:rsidR="0050222B" w:rsidRPr="00F01E55" w:rsidRDefault="002910D0" w:rsidP="00C57C87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4</w:t>
            </w:r>
            <w:r w:rsidR="0050222B">
              <w:rPr>
                <w:rFonts w:ascii="Times New Roman" w:hAnsi="Times New Roman"/>
                <w:lang w:val="en-GB"/>
              </w:rPr>
              <w:t xml:space="preserve"> </w:t>
            </w:r>
            <w:r w:rsidR="0050222B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3</w:t>
            </w:r>
            <w:r w:rsidR="0050222B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57192D9" w14:textId="77777777" w:rsidR="0050222B" w:rsidRPr="00F01E55" w:rsidRDefault="0050222B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</w:p>
        </w:tc>
      </w:tr>
      <w:tr w:rsidR="0050222B" w:rsidRPr="00F01E55" w14:paraId="32C130FF" w14:textId="77777777" w:rsidTr="00C57C87">
        <w:trPr>
          <w:trHeight w:val="452"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D00CF" w14:textId="77777777" w:rsidR="0050222B" w:rsidRPr="00F01E55" w:rsidRDefault="0050222B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4A677" w14:textId="77777777" w:rsidR="0050222B" w:rsidRPr="00F01E55" w:rsidRDefault="0050222B" w:rsidP="00C57C87">
            <w:pPr>
              <w:rPr>
                <w:rFonts w:ascii="Times New Roman" w:hAnsi="Times New Roman"/>
                <w:b/>
                <w:lang w:val="en-GB"/>
              </w:rPr>
            </w:pPr>
            <w:r w:rsidRPr="00F01E55">
              <w:rPr>
                <w:rFonts w:ascii="Times New Roman" w:hAnsi="Times New Roman"/>
                <w:b/>
                <w:lang w:val="en-GB"/>
              </w:rPr>
              <w:t>Disability</w:t>
            </w:r>
            <w:r>
              <w:rPr>
                <w:rFonts w:ascii="Times New Roman" w:hAnsi="Times New Roman"/>
                <w:b/>
                <w:lang w:val="en-GB"/>
              </w:rPr>
              <w:t xml:space="preserve"> sub score (0-80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315F1" w14:textId="1A2DCFDF" w:rsidR="0050222B" w:rsidRPr="00027CA7" w:rsidRDefault="002910D0" w:rsidP="00C57C87">
            <w:pPr>
              <w:rPr>
                <w:rFonts w:ascii="Times New Roman" w:hAnsi="Times New Roman"/>
                <w:vertAlign w:val="superscript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 (1</w:t>
            </w:r>
            <w:r w:rsidR="00027CA7">
              <w:rPr>
                <w:rFonts w:ascii="Times New Roman" w:hAnsi="Times New Roman"/>
                <w:lang w:val="en-GB"/>
              </w:rPr>
              <w:t>)</w:t>
            </w:r>
            <w:r w:rsidR="00027CA7"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350" w:type="dxa"/>
            <w:gridSpan w:val="2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292DC25A" w14:textId="419CDFC0" w:rsidR="0050222B" w:rsidRPr="00027CA7" w:rsidRDefault="00027CA7" w:rsidP="00C57C87">
            <w:pPr>
              <w:rPr>
                <w:rFonts w:ascii="Times New Roman" w:hAnsi="Times New Roman"/>
                <w:vertAlign w:val="superscript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0 (0)</w:t>
            </w:r>
            <w:r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5B85BDA7" w14:textId="73C58E6F" w:rsidR="0050222B" w:rsidRPr="00F01E55" w:rsidRDefault="002910D0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9</w:t>
            </w:r>
            <w:r w:rsidR="0050222B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24</w:t>
            </w:r>
            <w:r w:rsidR="0050222B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34C98A08" w14:textId="77777777" w:rsidR="0050222B" w:rsidRPr="00F01E55" w:rsidRDefault="0050222B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</w:p>
        </w:tc>
      </w:tr>
      <w:tr w:rsidR="0050222B" w:rsidRPr="00F01E55" w14:paraId="638C37D7" w14:textId="77777777" w:rsidTr="00C57C87">
        <w:trPr>
          <w:trHeight w:val="44"/>
        </w:trPr>
        <w:tc>
          <w:tcPr>
            <w:tcW w:w="848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3881632E" w14:textId="77777777" w:rsidR="0050222B" w:rsidRPr="00F01E55" w:rsidRDefault="0050222B" w:rsidP="00C57C87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2413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56C6AC8F" w14:textId="082F4053" w:rsidR="0050222B" w:rsidRPr="00F01E55" w:rsidRDefault="00027CA7" w:rsidP="00C57C87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SPADI t</w:t>
            </w:r>
            <w:r w:rsidR="0050222B" w:rsidRPr="00F01E55">
              <w:rPr>
                <w:rFonts w:ascii="Times New Roman" w:hAnsi="Times New Roman"/>
                <w:b/>
                <w:lang w:val="en-GB"/>
              </w:rPr>
              <w:t>otal score</w:t>
            </w:r>
            <w:r w:rsidR="0050222B">
              <w:rPr>
                <w:rFonts w:ascii="Times New Roman" w:hAnsi="Times New Roman"/>
                <w:b/>
                <w:lang w:val="en-GB"/>
              </w:rPr>
              <w:t xml:space="preserve"> (0-130)</w:t>
            </w:r>
          </w:p>
        </w:tc>
        <w:tc>
          <w:tcPr>
            <w:tcW w:w="1201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1ED6C36A" w14:textId="29EBFC68" w:rsidR="0050222B" w:rsidRPr="00027CA7" w:rsidRDefault="00027CA7" w:rsidP="00C57C87">
            <w:pPr>
              <w:rPr>
                <w:rFonts w:ascii="Times New Roman" w:hAnsi="Times New Roman"/>
                <w:vertAlign w:val="superscript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 (0)</w:t>
            </w:r>
            <w:r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350" w:type="dxa"/>
            <w:gridSpan w:val="2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30138EB4" w14:textId="206EBB28" w:rsidR="0050222B" w:rsidRPr="00027CA7" w:rsidRDefault="00027CA7" w:rsidP="00C57C87">
            <w:pPr>
              <w:rPr>
                <w:rFonts w:ascii="Times New Roman" w:hAnsi="Times New Roman"/>
                <w:vertAlign w:val="superscript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0 (0)</w:t>
            </w:r>
            <w:r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79565705" w14:textId="5DEC2C21" w:rsidR="0050222B" w:rsidRPr="00F01E55" w:rsidRDefault="002910D0" w:rsidP="00C57C87">
            <w:pPr>
              <w:rPr>
                <w:rFonts w:ascii="Times New Roman" w:hAnsi="Times New Roman"/>
                <w:color w:val="000000"/>
                <w:highlight w:val="red"/>
              </w:rPr>
            </w:pPr>
            <w:r>
              <w:rPr>
                <w:rFonts w:ascii="Times New Roman" w:hAnsi="Times New Roman"/>
                <w:lang w:val="en-GB"/>
              </w:rPr>
              <w:t>54</w:t>
            </w:r>
            <w:r w:rsidR="0050222B">
              <w:rPr>
                <w:rFonts w:ascii="Times New Roman" w:hAnsi="Times New Roman"/>
                <w:color w:val="000000"/>
              </w:rPr>
              <w:t xml:space="preserve"> </w:t>
            </w:r>
            <w:r w:rsidR="0050222B">
              <w:rPr>
                <w:rFonts w:ascii="Times New Roman" w:hAnsi="Times New Roman"/>
                <w:lang w:val="en-GB"/>
              </w:rPr>
              <w:t>(</w:t>
            </w:r>
            <w:r>
              <w:rPr>
                <w:rFonts w:ascii="Times New Roman" w:hAnsi="Times New Roman"/>
                <w:lang w:val="en-GB"/>
              </w:rPr>
              <w:t>22</w:t>
            </w:r>
            <w:r w:rsidR="0050222B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</w:tcPr>
          <w:p w14:paraId="00554D89" w14:textId="77777777" w:rsidR="0050222B" w:rsidRPr="00F01E55" w:rsidRDefault="0050222B" w:rsidP="00C57C87">
            <w:pPr>
              <w:rPr>
                <w:rFonts w:ascii="Times New Roman" w:hAnsi="Times New Roman"/>
                <w:highlight w:val="red"/>
                <w:lang w:val="en-GB"/>
              </w:rPr>
            </w:pPr>
          </w:p>
        </w:tc>
      </w:tr>
      <w:tr w:rsidR="0050222B" w:rsidRPr="00492767" w14:paraId="64B0FE7A" w14:textId="77777777" w:rsidTr="00C57C87">
        <w:trPr>
          <w:trHeight w:val="569"/>
        </w:trPr>
        <w:tc>
          <w:tcPr>
            <w:tcW w:w="8222" w:type="dxa"/>
            <w:gridSpan w:val="7"/>
            <w:tcBorders>
              <w:top w:val="single" w:sz="4" w:space="0" w:color="D9D9D9"/>
              <w:left w:val="nil"/>
              <w:bottom w:val="nil"/>
              <w:right w:val="nil"/>
            </w:tcBorders>
          </w:tcPr>
          <w:p w14:paraId="1547205B" w14:textId="7587A988" w:rsidR="0050222B" w:rsidRPr="00F01E55" w:rsidRDefault="00027CA7" w:rsidP="00E3296A">
            <w:pPr>
              <w:jc w:val="both"/>
              <w:rPr>
                <w:rFonts w:ascii="Times New Roman" w:hAnsi="Times New Roman"/>
                <w:lang w:val="en-GB"/>
              </w:rPr>
            </w:pPr>
            <w:bookmarkStart w:id="0" w:name="_Hlk54533365"/>
            <w:r>
              <w:rPr>
                <w:rFonts w:ascii="Times New Roman" w:hAnsi="Times New Roman"/>
                <w:lang w:val="en-GB"/>
              </w:rPr>
              <w:t>Note: SPADI with</w:t>
            </w:r>
            <w:r>
              <w:rPr>
                <w:rFonts w:ascii="Times New Roman" w:hAnsi="Times New Roman"/>
                <w:bCs/>
                <w:lang w:val="en-GB"/>
              </w:rPr>
              <w:t xml:space="preserve"> achieved minimum or maximum </w:t>
            </w:r>
            <w:r w:rsidR="00C57C87">
              <w:rPr>
                <w:rFonts w:ascii="Times New Roman" w:hAnsi="Times New Roman"/>
                <w:bCs/>
                <w:lang w:val="en-GB"/>
              </w:rPr>
              <w:t>i</w:t>
            </w:r>
            <w:r>
              <w:rPr>
                <w:rFonts w:ascii="Times New Roman" w:hAnsi="Times New Roman"/>
                <w:bCs/>
                <w:lang w:val="en-GB"/>
              </w:rPr>
              <w:t>tem scores, sub scores and t</w:t>
            </w:r>
            <w:r w:rsidRPr="00F01E55">
              <w:rPr>
                <w:rFonts w:ascii="Times New Roman" w:hAnsi="Times New Roman"/>
                <w:bCs/>
                <w:lang w:val="en-GB"/>
              </w:rPr>
              <w:t>otal score</w:t>
            </w:r>
            <w:r>
              <w:rPr>
                <w:rFonts w:ascii="Times New Roman" w:hAnsi="Times New Roman"/>
                <w:bCs/>
                <w:lang w:val="en-GB"/>
              </w:rPr>
              <w:t xml:space="preserve"> presented in %, mean scores with standard deviation (SD)</w:t>
            </w:r>
            <w:r w:rsidRPr="00F01E55">
              <w:rPr>
                <w:rFonts w:ascii="Times New Roman" w:hAnsi="Times New Roman"/>
                <w:bCs/>
                <w:lang w:val="en-GB"/>
              </w:rPr>
              <w:t xml:space="preserve"> and missing answers</w:t>
            </w:r>
            <w:r w:rsidR="00E3296A">
              <w:rPr>
                <w:rFonts w:ascii="Times New Roman" w:hAnsi="Times New Roman"/>
                <w:bCs/>
                <w:lang w:val="en-GB"/>
              </w:rPr>
              <w:t xml:space="preserve">. </w:t>
            </w:r>
            <w:r w:rsidRPr="00027CA7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r w:rsidR="0050222B" w:rsidRPr="00F01E55">
              <w:rPr>
                <w:rFonts w:ascii="Times New Roman" w:hAnsi="Times New Roman"/>
                <w:lang w:val="en-GB"/>
              </w:rPr>
              <w:t>Floor and ceiling effects were considered present when more than 15% of participants achieved the maximum or minimum possible sub score</w:t>
            </w:r>
            <w:r>
              <w:rPr>
                <w:rFonts w:ascii="Times New Roman" w:hAnsi="Times New Roman"/>
                <w:lang w:val="en-GB"/>
              </w:rPr>
              <w:t xml:space="preserve"> (pain; 0-50, disability; 0-80) or t</w:t>
            </w:r>
            <w:r w:rsidR="0050222B" w:rsidRPr="00F01E55">
              <w:rPr>
                <w:rFonts w:ascii="Times New Roman" w:hAnsi="Times New Roman"/>
                <w:lang w:val="en-GB"/>
              </w:rPr>
              <w:t>otal score</w:t>
            </w:r>
            <w:r w:rsidR="0050222B">
              <w:rPr>
                <w:rFonts w:ascii="Times New Roman" w:hAnsi="Times New Roman"/>
                <w:lang w:val="en-GB"/>
              </w:rPr>
              <w:t xml:space="preserve"> (0-130)</w:t>
            </w:r>
          </w:p>
        </w:tc>
      </w:tr>
    </w:tbl>
    <w:bookmarkEnd w:id="0"/>
    <w:p w14:paraId="6AAE3D6A" w14:textId="5821C0E2" w:rsidR="00C57C87" w:rsidRDefault="00492767">
      <w:pPr>
        <w:rPr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File </w:t>
      </w:r>
      <w:r w:rsidR="00C57C87">
        <w:rPr>
          <w:rFonts w:ascii="Times New Roman" w:hAnsi="Times New Roman"/>
          <w:b/>
          <w:lang w:val="en-GB"/>
        </w:rPr>
        <w:t>4</w:t>
      </w:r>
      <w:r>
        <w:rPr>
          <w:rFonts w:ascii="Times New Roman" w:hAnsi="Times New Roman"/>
          <w:b/>
          <w:lang w:val="en-GB"/>
        </w:rPr>
        <w:t>.</w:t>
      </w:r>
      <w:r w:rsidR="00C57C87">
        <w:rPr>
          <w:rFonts w:ascii="Times New Roman" w:hAnsi="Times New Roman"/>
          <w:b/>
          <w:lang w:val="en-GB"/>
        </w:rPr>
        <w:t xml:space="preserve"> </w:t>
      </w:r>
      <w:r w:rsidR="00C57C87" w:rsidRPr="00F01E55">
        <w:rPr>
          <w:rFonts w:ascii="Times New Roman" w:hAnsi="Times New Roman"/>
          <w:bCs/>
          <w:lang w:val="en-GB"/>
        </w:rPr>
        <w:t>Shoulder Pain and Disability Index (SP</w:t>
      </w:r>
      <w:r w:rsidR="00C57C87">
        <w:rPr>
          <w:rFonts w:ascii="Times New Roman" w:hAnsi="Times New Roman"/>
          <w:bCs/>
          <w:lang w:val="en-GB"/>
        </w:rPr>
        <w:t>ADI),</w:t>
      </w:r>
      <w:r w:rsidR="00C57C87" w:rsidRPr="00027CA7">
        <w:rPr>
          <w:lang w:val="en-GB"/>
        </w:rPr>
        <w:t xml:space="preserve"> </w:t>
      </w:r>
      <w:r w:rsidR="00C57C87" w:rsidRPr="00027CA7">
        <w:rPr>
          <w:rFonts w:ascii="Times New Roman" w:hAnsi="Times New Roman"/>
          <w:bCs/>
          <w:lang w:val="en-GB"/>
        </w:rPr>
        <w:t>item- and total scores at baseline (T1)</w:t>
      </w:r>
    </w:p>
    <w:p w14:paraId="26039990" w14:textId="77777777" w:rsidR="00C57C87" w:rsidRDefault="00C57C87">
      <w:pPr>
        <w:rPr>
          <w:lang w:val="en-GB"/>
        </w:rPr>
      </w:pPr>
    </w:p>
    <w:p w14:paraId="758F3A8B" w14:textId="12C5E2E1" w:rsidR="00D63159" w:rsidRDefault="00D63159">
      <w:pPr>
        <w:rPr>
          <w:lang w:val="en-GB"/>
        </w:rPr>
      </w:pPr>
    </w:p>
    <w:p w14:paraId="4C9D994B" w14:textId="550EBDFE" w:rsidR="00D63159" w:rsidRDefault="00D63159">
      <w:pPr>
        <w:rPr>
          <w:lang w:val="en-GB"/>
        </w:rPr>
      </w:pPr>
    </w:p>
    <w:p w14:paraId="319B9AC2" w14:textId="398CC404" w:rsidR="00D63159" w:rsidRDefault="00D63159">
      <w:pPr>
        <w:rPr>
          <w:lang w:val="en-GB"/>
        </w:rPr>
      </w:pPr>
    </w:p>
    <w:p w14:paraId="6848A87D" w14:textId="4674B7D9" w:rsidR="00D63159" w:rsidRDefault="00D63159">
      <w:pPr>
        <w:rPr>
          <w:lang w:val="en-GB"/>
        </w:rPr>
      </w:pPr>
    </w:p>
    <w:p w14:paraId="06BDE404" w14:textId="3DE11B4F" w:rsidR="00D63159" w:rsidRDefault="00D63159">
      <w:pPr>
        <w:rPr>
          <w:lang w:val="en-GB"/>
        </w:rPr>
      </w:pPr>
    </w:p>
    <w:p w14:paraId="7FE185D4" w14:textId="09D817F2" w:rsidR="00D63159" w:rsidRDefault="00D63159">
      <w:pPr>
        <w:rPr>
          <w:lang w:val="en-GB"/>
        </w:rPr>
      </w:pPr>
    </w:p>
    <w:p w14:paraId="421B5131" w14:textId="2D069A12" w:rsidR="00D63159" w:rsidRDefault="00D63159">
      <w:pPr>
        <w:rPr>
          <w:lang w:val="en-GB"/>
        </w:rPr>
      </w:pPr>
    </w:p>
    <w:p w14:paraId="71517323" w14:textId="5CBAF44F" w:rsidR="00D63159" w:rsidRDefault="00D63159">
      <w:pPr>
        <w:rPr>
          <w:lang w:val="en-GB"/>
        </w:rPr>
      </w:pPr>
    </w:p>
    <w:p w14:paraId="0B3B5870" w14:textId="7EBC7D14" w:rsidR="00D63159" w:rsidRDefault="00D63159">
      <w:pPr>
        <w:rPr>
          <w:lang w:val="en-GB"/>
        </w:rPr>
      </w:pPr>
    </w:p>
    <w:p w14:paraId="2017518B" w14:textId="399FFCEA" w:rsidR="00D63159" w:rsidRDefault="00D63159">
      <w:pPr>
        <w:rPr>
          <w:lang w:val="en-GB"/>
        </w:rPr>
      </w:pPr>
    </w:p>
    <w:p w14:paraId="49B6786C" w14:textId="783691C9" w:rsidR="00D63159" w:rsidRDefault="00D63159">
      <w:pPr>
        <w:rPr>
          <w:lang w:val="en-GB"/>
        </w:rPr>
      </w:pPr>
    </w:p>
    <w:p w14:paraId="6083C1F4" w14:textId="39B4AA3F" w:rsidR="00D63159" w:rsidRDefault="00D63159">
      <w:pPr>
        <w:rPr>
          <w:lang w:val="en-GB"/>
        </w:rPr>
      </w:pPr>
    </w:p>
    <w:p w14:paraId="62F40F59" w14:textId="47FDA8B7" w:rsidR="00D63159" w:rsidRDefault="00D63159">
      <w:pPr>
        <w:rPr>
          <w:lang w:val="en-GB"/>
        </w:rPr>
      </w:pPr>
    </w:p>
    <w:p w14:paraId="693E5715" w14:textId="179FC255" w:rsidR="00D63159" w:rsidRDefault="00D63159">
      <w:pPr>
        <w:rPr>
          <w:lang w:val="en-GB"/>
        </w:rPr>
      </w:pPr>
    </w:p>
    <w:p w14:paraId="66EEFA76" w14:textId="790B7AEC" w:rsidR="00D63159" w:rsidRDefault="00D63159">
      <w:pPr>
        <w:rPr>
          <w:lang w:val="en-GB"/>
        </w:rPr>
      </w:pPr>
    </w:p>
    <w:p w14:paraId="4877ABD1" w14:textId="320742F9" w:rsidR="00D63159" w:rsidRDefault="00D63159">
      <w:pPr>
        <w:rPr>
          <w:lang w:val="en-GB"/>
        </w:rPr>
      </w:pPr>
    </w:p>
    <w:p w14:paraId="5BA12053" w14:textId="4F61F023" w:rsidR="00D63159" w:rsidRDefault="00D63159">
      <w:pPr>
        <w:rPr>
          <w:lang w:val="en-GB"/>
        </w:rPr>
      </w:pPr>
    </w:p>
    <w:p w14:paraId="7B463C56" w14:textId="5085B656" w:rsidR="00D63159" w:rsidRDefault="00D63159">
      <w:pPr>
        <w:rPr>
          <w:lang w:val="en-GB"/>
        </w:rPr>
      </w:pPr>
    </w:p>
    <w:p w14:paraId="34B0EE44" w14:textId="02B16533" w:rsidR="00D63159" w:rsidRDefault="00D63159">
      <w:pPr>
        <w:rPr>
          <w:lang w:val="en-GB"/>
        </w:rPr>
      </w:pPr>
    </w:p>
    <w:p w14:paraId="6A83F55F" w14:textId="63691EEB" w:rsidR="00D63159" w:rsidRDefault="00D63159">
      <w:pPr>
        <w:rPr>
          <w:lang w:val="en-GB"/>
        </w:rPr>
      </w:pPr>
    </w:p>
    <w:p w14:paraId="52D4134F" w14:textId="2CF593CB" w:rsidR="00D63159" w:rsidRDefault="00D63159">
      <w:pPr>
        <w:rPr>
          <w:lang w:val="en-GB"/>
        </w:rPr>
      </w:pPr>
    </w:p>
    <w:p w14:paraId="6433A145" w14:textId="2BBEBBB2" w:rsidR="00D63159" w:rsidRDefault="00D63159">
      <w:pPr>
        <w:rPr>
          <w:lang w:val="en-GB"/>
        </w:rPr>
      </w:pPr>
    </w:p>
    <w:p w14:paraId="4F335728" w14:textId="7FA37BE9" w:rsidR="00D63159" w:rsidRDefault="00D63159">
      <w:pPr>
        <w:rPr>
          <w:lang w:val="en-GB"/>
        </w:rPr>
      </w:pPr>
    </w:p>
    <w:p w14:paraId="3DD58671" w14:textId="43936D00" w:rsidR="00D63159" w:rsidRDefault="00D63159">
      <w:pPr>
        <w:rPr>
          <w:lang w:val="en-GB"/>
        </w:rPr>
      </w:pPr>
    </w:p>
    <w:p w14:paraId="09C96B93" w14:textId="0F30A053" w:rsidR="00D63159" w:rsidRDefault="00D63159">
      <w:pPr>
        <w:rPr>
          <w:lang w:val="en-GB"/>
        </w:rPr>
      </w:pPr>
    </w:p>
    <w:p w14:paraId="57835349" w14:textId="641F0E21" w:rsidR="00D63159" w:rsidRDefault="00D63159">
      <w:pPr>
        <w:rPr>
          <w:lang w:val="en-GB"/>
        </w:rPr>
      </w:pPr>
    </w:p>
    <w:p w14:paraId="492D5340" w14:textId="5F67F24A" w:rsidR="00D63159" w:rsidRDefault="00D63159">
      <w:pPr>
        <w:rPr>
          <w:lang w:val="en-GB"/>
        </w:rPr>
      </w:pPr>
    </w:p>
    <w:p w14:paraId="31C6FB64" w14:textId="77777777" w:rsidR="00C57C87" w:rsidRDefault="00C57C87">
      <w:pPr>
        <w:rPr>
          <w:lang w:val="en-GB"/>
        </w:rPr>
      </w:pPr>
    </w:p>
    <w:p w14:paraId="1E78C06D" w14:textId="0220150A" w:rsidR="00D63159" w:rsidRPr="002910D0" w:rsidRDefault="00D63159" w:rsidP="003E03C0">
      <w:pPr>
        <w:spacing w:after="0" w:line="240" w:lineRule="auto"/>
        <w:rPr>
          <w:rFonts w:ascii="Times New Roman" w:hAnsi="Times New Roman" w:cs="Times New Roman"/>
          <w:lang w:val="en-GB"/>
        </w:rPr>
      </w:pPr>
    </w:p>
    <w:sectPr w:rsidR="00D63159" w:rsidRPr="002910D0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C88E3" w14:textId="77777777" w:rsidR="007E7A64" w:rsidRDefault="007E7A64" w:rsidP="007E7A64">
      <w:pPr>
        <w:spacing w:after="0" w:line="240" w:lineRule="auto"/>
      </w:pPr>
      <w:r>
        <w:separator/>
      </w:r>
    </w:p>
  </w:endnote>
  <w:endnote w:type="continuationSeparator" w:id="0">
    <w:p w14:paraId="62DA0A41" w14:textId="77777777" w:rsidR="007E7A64" w:rsidRDefault="007E7A64" w:rsidP="007E7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38A43" w14:textId="77777777" w:rsidR="007E7A64" w:rsidRDefault="007E7A64" w:rsidP="007E7A64">
      <w:pPr>
        <w:spacing w:after="0" w:line="240" w:lineRule="auto"/>
      </w:pPr>
      <w:r>
        <w:separator/>
      </w:r>
    </w:p>
  </w:footnote>
  <w:footnote w:type="continuationSeparator" w:id="0">
    <w:p w14:paraId="5FF3B489" w14:textId="77777777" w:rsidR="007E7A64" w:rsidRDefault="007E7A64" w:rsidP="007E7A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F23955" w14:textId="5CB5ABC8" w:rsidR="007E7A64" w:rsidRPr="007E7A64" w:rsidRDefault="007E7A64" w:rsidP="007E7A64">
    <w:pPr>
      <w:spacing w:after="0" w:line="240" w:lineRule="auto"/>
      <w:rPr>
        <w:rFonts w:ascii="Times New Roman" w:hAnsi="Times New Roman" w:cs="Times New Roman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222B"/>
    <w:rsid w:val="00027CA7"/>
    <w:rsid w:val="00136C6E"/>
    <w:rsid w:val="001F3F25"/>
    <w:rsid w:val="002910D0"/>
    <w:rsid w:val="0031219B"/>
    <w:rsid w:val="00327863"/>
    <w:rsid w:val="003E03C0"/>
    <w:rsid w:val="00492767"/>
    <w:rsid w:val="0050222B"/>
    <w:rsid w:val="005E53E7"/>
    <w:rsid w:val="00765FC4"/>
    <w:rsid w:val="007E7A64"/>
    <w:rsid w:val="009300DA"/>
    <w:rsid w:val="00A77F86"/>
    <w:rsid w:val="00C57C87"/>
    <w:rsid w:val="00D63159"/>
    <w:rsid w:val="00E3296A"/>
    <w:rsid w:val="00F00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1326B"/>
  <w15:chartTrackingRefBased/>
  <w15:docId w15:val="{6AC4AAE4-6905-458D-8088-9556D1B0F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22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39"/>
    <w:rsid w:val="0050222B"/>
    <w:pPr>
      <w:spacing w:after="0" w:line="240" w:lineRule="auto"/>
    </w:pPr>
    <w:rPr>
      <w:rFonts w:ascii="Calibri" w:eastAsia="Calibri" w:hAnsi="Calibri" w:cs="Times New Roman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50222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0222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0222B"/>
    <w:rPr>
      <w:sz w:val="20"/>
      <w:szCs w:val="20"/>
    </w:rPr>
  </w:style>
  <w:style w:type="table" w:styleId="Tabellrutnt">
    <w:name w:val="Table Grid"/>
    <w:basedOn w:val="Normaltabell"/>
    <w:uiPriority w:val="39"/>
    <w:rsid w:val="00502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5022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0222B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7E7A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E7A64"/>
  </w:style>
  <w:style w:type="paragraph" w:styleId="Sidfot">
    <w:name w:val="footer"/>
    <w:basedOn w:val="Normal"/>
    <w:link w:val="SidfotChar"/>
    <w:uiPriority w:val="99"/>
    <w:unhideWhenUsed/>
    <w:rsid w:val="007E7A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E7A64"/>
  </w:style>
  <w:style w:type="character" w:styleId="Betoning">
    <w:name w:val="Emphasis"/>
    <w:basedOn w:val="Standardstycketeckensnitt"/>
    <w:uiPriority w:val="20"/>
    <w:qFormat/>
    <w:rsid w:val="00D63159"/>
    <w:rPr>
      <w:i/>
      <w:iCs/>
    </w:rPr>
  </w:style>
  <w:style w:type="paragraph" w:customStyle="1" w:styleId="12TimesNewRoman">
    <w:name w:val="12 Times New Roman"/>
    <w:basedOn w:val="Normal"/>
    <w:uiPriority w:val="99"/>
    <w:qFormat/>
    <w:rsid w:val="003E03C0"/>
    <w:pPr>
      <w:spacing w:after="0" w:line="240" w:lineRule="auto"/>
      <w:ind w:firstLine="284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b">
    <w:name w:val="Normal (Web)"/>
    <w:basedOn w:val="Normal"/>
    <w:uiPriority w:val="99"/>
    <w:unhideWhenUsed/>
    <w:rsid w:val="003E03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54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son Anna H</dc:creator>
  <cp:keywords/>
  <dc:description/>
  <cp:lastModifiedBy>Petersson Anna H</cp:lastModifiedBy>
  <cp:revision>14</cp:revision>
  <dcterms:created xsi:type="dcterms:W3CDTF">2025-06-16T10:55:00Z</dcterms:created>
  <dcterms:modified xsi:type="dcterms:W3CDTF">2025-10-06T14:08:00Z</dcterms:modified>
</cp:coreProperties>
</file>